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C5465C" w14:textId="77777777" w:rsidR="002854E6" w:rsidRDefault="002854E6" w:rsidP="002854E6">
      <w:pPr>
        <w:widowControl/>
        <w:spacing w:line="480" w:lineRule="auto"/>
        <w:jc w:val="left"/>
        <w:rPr>
          <w:rFonts w:cs="Times New Roman"/>
          <w:b/>
          <w:sz w:val="22"/>
        </w:rPr>
      </w:pPr>
      <w:r w:rsidRPr="00833CE5">
        <w:rPr>
          <w:rFonts w:cs="Times New Roman"/>
          <w:b/>
          <w:sz w:val="22"/>
        </w:rPr>
        <w:t xml:space="preserve">S1 Table. </w:t>
      </w:r>
      <w:r w:rsidRPr="00B62B8F">
        <w:rPr>
          <w:rFonts w:cs="Times New Roman"/>
          <w:b/>
          <w:sz w:val="22"/>
        </w:rPr>
        <w:t>qPCR</w:t>
      </w:r>
      <w:r w:rsidRPr="00833CE5">
        <w:rPr>
          <w:rFonts w:cs="Times New Roman"/>
          <w:b/>
          <w:sz w:val="22"/>
        </w:rPr>
        <w:t xml:space="preserve"> </w:t>
      </w:r>
      <w:r>
        <w:rPr>
          <w:rFonts w:cs="Times New Roman" w:hint="eastAsia"/>
          <w:b/>
          <w:sz w:val="22"/>
        </w:rPr>
        <w:t>p</w:t>
      </w:r>
      <w:r w:rsidRPr="00833CE5">
        <w:rPr>
          <w:rFonts w:cs="Times New Roman"/>
          <w:b/>
          <w:sz w:val="22"/>
        </w:rPr>
        <w:t>rimers used in this study</w:t>
      </w:r>
    </w:p>
    <w:p w14:paraId="5628EF64" w14:textId="77777777" w:rsidR="002854E6" w:rsidRPr="00B62B8F" w:rsidRDefault="002854E6" w:rsidP="002854E6">
      <w:pPr>
        <w:widowControl/>
        <w:spacing w:line="480" w:lineRule="auto"/>
        <w:jc w:val="left"/>
        <w:rPr>
          <w:rFonts w:cs="Times New Roman"/>
          <w:b/>
          <w:sz w:val="22"/>
        </w:rPr>
      </w:pPr>
      <w:r w:rsidRPr="00B62B8F">
        <w:rPr>
          <w:rFonts w:cs="Times New Roman"/>
          <w:b/>
          <w:sz w:val="22"/>
        </w:rPr>
        <w:t>qPCR primers</w:t>
      </w:r>
    </w:p>
    <w:tbl>
      <w:tblPr>
        <w:tblW w:w="8364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88"/>
        <w:gridCol w:w="2098"/>
        <w:gridCol w:w="3544"/>
        <w:gridCol w:w="1134"/>
      </w:tblGrid>
      <w:tr w:rsidR="002854E6" w:rsidRPr="00921EC5" w14:paraId="22506C37" w14:textId="77777777" w:rsidTr="000A2F3A">
        <w:trPr>
          <w:trHeight w:val="270"/>
        </w:trPr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4C377" w14:textId="77777777" w:rsidR="002854E6" w:rsidRPr="000C4832" w:rsidRDefault="002854E6" w:rsidP="00B26A33">
            <w:pPr>
              <w:widowControl/>
              <w:jc w:val="left"/>
              <w:rPr>
                <w:rFonts w:eastAsia="宋体" w:cs="Times New Roman"/>
                <w:b/>
                <w:kern w:val="0"/>
                <w:sz w:val="20"/>
                <w:szCs w:val="20"/>
              </w:rPr>
            </w:pPr>
            <w:r w:rsidRPr="000C4832">
              <w:rPr>
                <w:rFonts w:eastAsia="宋体" w:cs="Times New Roman"/>
                <w:b/>
                <w:kern w:val="0"/>
                <w:sz w:val="20"/>
                <w:szCs w:val="20"/>
              </w:rPr>
              <w:t>Name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497B9AE6" w14:textId="77777777" w:rsidR="002854E6" w:rsidRPr="000C4832" w:rsidRDefault="002854E6" w:rsidP="00B26A33">
            <w:pPr>
              <w:widowControl/>
              <w:jc w:val="left"/>
              <w:rPr>
                <w:rFonts w:eastAsia="宋体" w:cs="Times New Roman"/>
                <w:b/>
                <w:kern w:val="0"/>
                <w:sz w:val="20"/>
                <w:szCs w:val="20"/>
              </w:rPr>
            </w:pPr>
            <w:r w:rsidRPr="000C4832">
              <w:rPr>
                <w:rFonts w:eastAsia="宋体" w:cs="Times New Roman"/>
                <w:b/>
                <w:kern w:val="0"/>
                <w:sz w:val="20"/>
                <w:szCs w:val="20"/>
              </w:rPr>
              <w:t>Purpos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24E56" w14:textId="77777777" w:rsidR="002854E6" w:rsidRPr="000C4832" w:rsidRDefault="002854E6" w:rsidP="00B26A33">
            <w:pPr>
              <w:widowControl/>
              <w:jc w:val="left"/>
              <w:rPr>
                <w:rFonts w:eastAsia="宋体" w:cs="Times New Roman"/>
                <w:b/>
                <w:kern w:val="0"/>
                <w:sz w:val="20"/>
                <w:szCs w:val="20"/>
              </w:rPr>
            </w:pPr>
            <w:r w:rsidRPr="000C4832">
              <w:rPr>
                <w:rFonts w:eastAsia="宋体" w:cs="Times New Roman"/>
                <w:b/>
                <w:kern w:val="0"/>
                <w:sz w:val="20"/>
                <w:szCs w:val="20"/>
              </w:rPr>
              <w:t>Sequence(5'-3'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3F87B" w14:textId="77777777" w:rsidR="002854E6" w:rsidRPr="000C4832" w:rsidRDefault="002854E6" w:rsidP="00B26A33">
            <w:pPr>
              <w:jc w:val="left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C4832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</w:tr>
      <w:tr w:rsidR="002854E6" w:rsidRPr="00921EC5" w14:paraId="6B81D6A1" w14:textId="77777777" w:rsidTr="000A2F3A">
        <w:trPr>
          <w:trHeight w:val="300"/>
        </w:trPr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4322E" w14:textId="61FC5485" w:rsidR="002854E6" w:rsidRPr="000C4832" w:rsidRDefault="00C86911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mouse </w:t>
            </w:r>
            <w:proofErr w:type="spellStart"/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Tnfa</w:t>
            </w:r>
            <w:proofErr w:type="spellEnd"/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7315CB07" w14:textId="11F97C79" w:rsidR="002854E6" w:rsidRPr="000C4832" w:rsidRDefault="002854E6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For qPCR of</w:t>
            </w:r>
            <w:r w:rsidR="00C86911"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C86911"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AADDA" w14:textId="16586DFD" w:rsidR="002854E6" w:rsidRPr="000C4832" w:rsidRDefault="00225187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GCCACCACGCTCTTCTGTC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C5ABC" w14:textId="1C574B33" w:rsidR="002854E6" w:rsidRPr="000C4832" w:rsidRDefault="00C86911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54E6" w:rsidRPr="00921EC5" w14:paraId="3E9E3A6C" w14:textId="77777777" w:rsidTr="000A2F3A">
        <w:trPr>
          <w:trHeight w:val="300"/>
        </w:trPr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3D3C0" w14:textId="738C9D95" w:rsidR="002854E6" w:rsidRPr="000C4832" w:rsidRDefault="00C86911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mouse </w:t>
            </w:r>
            <w:proofErr w:type="spellStart"/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Tnfa</w:t>
            </w:r>
            <w:proofErr w:type="spellEnd"/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66AF50ED" w14:textId="5C207CB1" w:rsidR="002854E6" w:rsidRPr="000C4832" w:rsidRDefault="002854E6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 xml:space="preserve">For qPCR of </w:t>
            </w:r>
            <w:proofErr w:type="spellStart"/>
            <w:r w:rsidR="00C86911"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08EC1" w14:textId="6CD766E5" w:rsidR="002854E6" w:rsidRPr="000C4832" w:rsidRDefault="00225187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TGAGGGTCTGGGCCATAGAA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16936" w14:textId="2B7AAD4E" w:rsidR="002854E6" w:rsidRPr="000C4832" w:rsidRDefault="00C86911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86911" w:rsidRPr="00921EC5" w14:paraId="7FC999DF" w14:textId="77777777" w:rsidTr="000A2F3A">
        <w:trPr>
          <w:trHeight w:val="300"/>
        </w:trPr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434293" w14:textId="05AD2889" w:rsidR="00C86911" w:rsidRPr="000C4832" w:rsidRDefault="00C86911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mouse Il6</w:t>
            </w:r>
            <w:r w:rsidR="00225187"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125DD793" w14:textId="7AEAFE78" w:rsidR="00C86911" w:rsidRPr="000C4832" w:rsidRDefault="00C86911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For qPCR of Il6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23D189" w14:textId="0CD7D65F" w:rsidR="00C86911" w:rsidRPr="000C4832" w:rsidRDefault="00225187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ACAACCACGGCCTTCCCTA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2A31E9" w14:textId="3FAA5D67" w:rsidR="00C86911" w:rsidRPr="000C4832" w:rsidRDefault="00225187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86911" w:rsidRPr="00921EC5" w14:paraId="09DF3C36" w14:textId="77777777" w:rsidTr="000A2F3A">
        <w:trPr>
          <w:trHeight w:val="300"/>
        </w:trPr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B304C5" w14:textId="05C397F4" w:rsidR="00C86911" w:rsidRPr="000C4832" w:rsidRDefault="00C86911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mouse Il6</w:t>
            </w:r>
            <w:r w:rsidR="00225187"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3BCACD56" w14:textId="0F5190E5" w:rsidR="00C86911" w:rsidRPr="000C4832" w:rsidRDefault="00C86911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For qPCR of Il6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3438ED" w14:textId="62A5FB5F" w:rsidR="00C86911" w:rsidRPr="000C4832" w:rsidRDefault="00225187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CATTTCCACGATTT CCCAG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78D062" w14:textId="05CE17F5" w:rsidR="00C86911" w:rsidRPr="000C4832" w:rsidRDefault="00225187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54E6" w:rsidRPr="00921EC5" w14:paraId="2D18F5C8" w14:textId="77777777" w:rsidTr="000A2F3A">
        <w:trPr>
          <w:trHeight w:val="300"/>
        </w:trPr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41A2C" w14:textId="5D8D37C0" w:rsidR="002854E6" w:rsidRPr="000C4832" w:rsidRDefault="00C86911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mouse Il1b-F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04DCFB21" w14:textId="28601456" w:rsidR="002854E6" w:rsidRPr="000C4832" w:rsidRDefault="002854E6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For qPCR of</w:t>
            </w:r>
            <w:r w:rsidR="00C86911"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 xml:space="preserve"> Il1b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ADF1B" w14:textId="6053BF64" w:rsidR="002854E6" w:rsidRPr="000C4832" w:rsidRDefault="00225187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ACCTTCCAGGATGAGGACATG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DD88A" w14:textId="7DAE86EA" w:rsidR="002854E6" w:rsidRPr="000C4832" w:rsidRDefault="00C86911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54E6" w:rsidRPr="00921EC5" w14:paraId="37663F40" w14:textId="77777777" w:rsidTr="000A2F3A">
        <w:trPr>
          <w:trHeight w:val="300"/>
        </w:trPr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9D6B8" w14:textId="65C49F9C" w:rsidR="002854E6" w:rsidRPr="000C4832" w:rsidRDefault="00C86911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mouse Il1b-R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75CF1B3F" w14:textId="5286217E" w:rsidR="002854E6" w:rsidRPr="000C4832" w:rsidRDefault="002854E6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 xml:space="preserve">For qPCR of </w:t>
            </w:r>
            <w:r w:rsidR="00C86911"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Il1b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527E4" w14:textId="0AC1A4ED" w:rsidR="002854E6" w:rsidRPr="000C4832" w:rsidRDefault="00225187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AACGTCACACA CCAGCAGGTT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80DCD" w14:textId="366C8EC9" w:rsidR="002854E6" w:rsidRPr="000C4832" w:rsidRDefault="00C86911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54E6" w:rsidRPr="00921EC5" w14:paraId="3E6E5A21" w14:textId="77777777" w:rsidTr="000A2F3A">
        <w:trPr>
          <w:trHeight w:val="300"/>
        </w:trPr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5428E" w14:textId="2154EC7A" w:rsidR="002854E6" w:rsidRPr="000C4832" w:rsidRDefault="00C86911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mouse Il12b-F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4127264A" w14:textId="413A78BB" w:rsidR="002854E6" w:rsidRPr="000C4832" w:rsidRDefault="002854E6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 xml:space="preserve">For qPCR of </w:t>
            </w:r>
            <w:r w:rsidR="00C86911"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Il12b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4C385" w14:textId="784B30CA" w:rsidR="002854E6" w:rsidRPr="000C4832" w:rsidRDefault="00225187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ATGTGGAATGGCGTCT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D889A" w14:textId="6F9807B5" w:rsidR="002854E6" w:rsidRPr="000C4832" w:rsidRDefault="00C86911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54E6" w:rsidRPr="00921EC5" w14:paraId="6F4A24A8" w14:textId="77777777" w:rsidTr="000A2F3A">
        <w:trPr>
          <w:trHeight w:val="300"/>
        </w:trPr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48A31" w14:textId="02750951" w:rsidR="002854E6" w:rsidRPr="000C4832" w:rsidRDefault="00C86911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mouse Il12b-R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39B64A59" w14:textId="738C7960" w:rsidR="002854E6" w:rsidRPr="000C4832" w:rsidRDefault="002854E6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 xml:space="preserve">For qPCR of </w:t>
            </w:r>
            <w:r w:rsidR="00C86911"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Il12b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F1C4A" w14:textId="490A57B4" w:rsidR="002854E6" w:rsidRPr="000C4832" w:rsidRDefault="00225187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GTCTCCTCGGCAGTT G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D0232" w14:textId="010D202D" w:rsidR="002854E6" w:rsidRPr="000C4832" w:rsidRDefault="00C86911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54E6" w:rsidRPr="00921EC5" w14:paraId="3698BFEA" w14:textId="77777777" w:rsidTr="000A2F3A">
        <w:trPr>
          <w:trHeight w:val="300"/>
        </w:trPr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D41D6" w14:textId="3068343F" w:rsidR="002854E6" w:rsidRPr="000C4832" w:rsidRDefault="00C86911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mouse Il23a-F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1C836B83" w14:textId="5935F7A1" w:rsidR="002854E6" w:rsidRPr="000C4832" w:rsidRDefault="002854E6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 xml:space="preserve">For qPCR of </w:t>
            </w:r>
            <w:r w:rsidR="00C86911"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Il23a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03FFA" w14:textId="46DADD9E" w:rsidR="002854E6" w:rsidRPr="000C4832" w:rsidRDefault="00225187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GACTCAGCCAACTCCTC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34D4A" w14:textId="286D3814" w:rsidR="002854E6" w:rsidRPr="000C4832" w:rsidRDefault="00C86911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54E6" w:rsidRPr="00921EC5" w14:paraId="2EEC89BB" w14:textId="77777777" w:rsidTr="000A2F3A">
        <w:trPr>
          <w:trHeight w:val="300"/>
        </w:trPr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7380C" w14:textId="7D69C7A0" w:rsidR="002854E6" w:rsidRPr="000C4832" w:rsidRDefault="00C86911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mouse Il23a-R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38FDEC24" w14:textId="15E16717" w:rsidR="002854E6" w:rsidRPr="000C4832" w:rsidRDefault="002854E6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 xml:space="preserve">For qPCR of </w:t>
            </w:r>
            <w:r w:rsidR="00C86911"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Il23a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8FB5F" w14:textId="7E0B1E7F" w:rsidR="002854E6" w:rsidRPr="000C4832" w:rsidRDefault="00225187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TGCTCCGTGGGCAAAGA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01A44" w14:textId="0706BC29" w:rsidR="002854E6" w:rsidRPr="000C4832" w:rsidRDefault="00C86911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54E6" w:rsidRPr="00921EC5" w14:paraId="30CBB370" w14:textId="77777777" w:rsidTr="000A2F3A">
        <w:trPr>
          <w:trHeight w:val="300"/>
        </w:trPr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CA9DE" w14:textId="7F6584C5" w:rsidR="002854E6" w:rsidRPr="000C4832" w:rsidRDefault="00C86911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mouse Cxcl1-F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3ABD88CF" w14:textId="12E2E784" w:rsidR="002854E6" w:rsidRPr="000C4832" w:rsidRDefault="00C86911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For qPCR of Cxcl1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63AE7" w14:textId="6EFDF6F6" w:rsidR="002854E6" w:rsidRPr="000C4832" w:rsidRDefault="00225187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GCTCCTCCTTTCCAGGTCAGT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E7140" w14:textId="77777777" w:rsidR="002854E6" w:rsidRPr="000C4832" w:rsidRDefault="002854E6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54E6" w:rsidRPr="00921EC5" w14:paraId="6805810D" w14:textId="77777777" w:rsidTr="000A2F3A">
        <w:trPr>
          <w:trHeight w:val="300"/>
        </w:trPr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FAE06" w14:textId="4012DA6A" w:rsidR="002854E6" w:rsidRPr="000C4832" w:rsidRDefault="00C86911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mouse Cxcl1-R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1BB3E9F5" w14:textId="4DC1B4B0" w:rsidR="002854E6" w:rsidRPr="000C4832" w:rsidRDefault="00C86911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For qPCR of Cxcl1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3244F" w14:textId="302C9911" w:rsidR="002854E6" w:rsidRPr="000C4832" w:rsidRDefault="00225187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CGGTCAAAAA-GTTTGCCTTGA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4CF67" w14:textId="77777777" w:rsidR="002854E6" w:rsidRPr="000C4832" w:rsidRDefault="002854E6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54E6" w:rsidRPr="00921EC5" w14:paraId="021D3033" w14:textId="77777777" w:rsidTr="000A2F3A">
        <w:trPr>
          <w:trHeight w:val="300"/>
        </w:trPr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4B95F" w14:textId="5E1F5823" w:rsidR="002854E6" w:rsidRPr="000C4832" w:rsidRDefault="00C86911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mouse Cxcl2-F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1FB84FB3" w14:textId="27D1B656" w:rsidR="002854E6" w:rsidRPr="000C4832" w:rsidRDefault="00C86911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For qPCR of Cxcl2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645DD" w14:textId="0DF46A72" w:rsidR="002854E6" w:rsidRPr="000C4832" w:rsidRDefault="00225187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CGGTCAAAAAGTTTGCCTTGA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32632" w14:textId="77777777" w:rsidR="002854E6" w:rsidRPr="000C4832" w:rsidRDefault="002854E6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54E6" w:rsidRPr="00921EC5" w14:paraId="04B64784" w14:textId="77777777" w:rsidTr="000A2F3A">
        <w:trPr>
          <w:trHeight w:val="300"/>
        </w:trPr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EB473" w14:textId="5687BED6" w:rsidR="002854E6" w:rsidRPr="000C4832" w:rsidRDefault="00C86911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mouse Cxcl2-R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78ED61CA" w14:textId="747068BC" w:rsidR="002854E6" w:rsidRPr="000C4832" w:rsidRDefault="00C86911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For qPCR of Cxcl2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D7433" w14:textId="3B9A50F2" w:rsidR="002854E6" w:rsidRPr="000C4832" w:rsidRDefault="00225187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GCCAAGGGTTGACTTCAAGAA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F9F11" w14:textId="77777777" w:rsidR="002854E6" w:rsidRPr="000C4832" w:rsidRDefault="002854E6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86911" w:rsidRPr="00921EC5" w14:paraId="0CACEB5F" w14:textId="77777777" w:rsidTr="000A2F3A">
        <w:trPr>
          <w:trHeight w:val="300"/>
        </w:trPr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E23BA3" w14:textId="4D7F9D18" w:rsidR="00C86911" w:rsidRPr="000C4832" w:rsidRDefault="00C86911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proofErr w:type="spellStart"/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Gapdh</w:t>
            </w:r>
            <w:proofErr w:type="spellEnd"/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0516CE42" w14:textId="0F8F76EB" w:rsidR="00C86911" w:rsidRPr="000C4832" w:rsidRDefault="00C86911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 xml:space="preserve">For qPCR of </w:t>
            </w:r>
            <w:proofErr w:type="spellStart"/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F37EFC" w14:textId="5AC47C8A" w:rsidR="00C86911" w:rsidRPr="000C4832" w:rsidRDefault="00225187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TGGAGAAACCTGCCAAGTATG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5B6E8D" w14:textId="53A89FC9" w:rsidR="00C86911" w:rsidRPr="000C4832" w:rsidRDefault="00C86911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86911" w:rsidRPr="00921EC5" w14:paraId="050303EE" w14:textId="77777777" w:rsidTr="000A2F3A">
        <w:trPr>
          <w:trHeight w:val="300"/>
        </w:trPr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CE4E50" w14:textId="12964079" w:rsidR="00C86911" w:rsidRPr="000C4832" w:rsidRDefault="00C86911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proofErr w:type="spellStart"/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Gapdh</w:t>
            </w:r>
            <w:proofErr w:type="spellEnd"/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659F32BE" w14:textId="431BC9A0" w:rsidR="00C86911" w:rsidRPr="000C4832" w:rsidRDefault="00C86911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 xml:space="preserve">For qPCR of </w:t>
            </w:r>
            <w:proofErr w:type="spellStart"/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6AA181" w14:textId="6B79299B" w:rsidR="00C86911" w:rsidRPr="000C4832" w:rsidRDefault="00225187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CTGTTGAAGTCGCAGGAGACA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C29CB8" w14:textId="1C2BB417" w:rsidR="00C86911" w:rsidRPr="000C4832" w:rsidRDefault="00C86911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86911" w:rsidRPr="00921EC5" w14:paraId="26A5EDEF" w14:textId="77777777" w:rsidTr="000A2F3A">
        <w:trPr>
          <w:trHeight w:val="300"/>
        </w:trPr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BA8711" w14:textId="1569F385" w:rsidR="00C86911" w:rsidRPr="000C4832" w:rsidRDefault="00C86911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Mouse β-actin-F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11DC8D91" w14:textId="210EAD14" w:rsidR="00C86911" w:rsidRPr="000C4832" w:rsidRDefault="00C86911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For qPCR of β-actin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2FA6DA" w14:textId="4B129256" w:rsidR="00C86911" w:rsidRPr="000C4832" w:rsidRDefault="00C86911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CCACACCCGCCACCAGTTC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20D55C" w14:textId="2B2A9891" w:rsidR="00C86911" w:rsidRPr="000C4832" w:rsidRDefault="00C86911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86911" w:rsidRPr="00921EC5" w14:paraId="31AF38EA" w14:textId="77777777" w:rsidTr="000A2F3A">
        <w:trPr>
          <w:trHeight w:val="300"/>
        </w:trPr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A5B68D" w14:textId="06941C58" w:rsidR="00C86911" w:rsidRPr="000C4832" w:rsidRDefault="00C86911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Mouse β-actin-R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5E59190F" w14:textId="5985F16E" w:rsidR="00C86911" w:rsidRPr="000C4832" w:rsidRDefault="00C86911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For qPCR of β-actin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234C7D" w14:textId="028BF829" w:rsidR="00C86911" w:rsidRPr="000C4832" w:rsidRDefault="00C86911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TACAGCCCGGGGAGCATCG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3A0A70" w14:textId="3B0ADF70" w:rsidR="00C86911" w:rsidRPr="000C4832" w:rsidRDefault="00C86911" w:rsidP="00225187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0C4832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14:paraId="2A07880E" w14:textId="77777777" w:rsidR="00AC4EB2" w:rsidRDefault="00AC4EB2"/>
    <w:sectPr w:rsidR="00AC4E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B4F615" w14:textId="77777777" w:rsidR="00E427AA" w:rsidRDefault="00E427AA" w:rsidP="002854E6">
      <w:r>
        <w:separator/>
      </w:r>
    </w:p>
  </w:endnote>
  <w:endnote w:type="continuationSeparator" w:id="0">
    <w:p w14:paraId="4261B76E" w14:textId="77777777" w:rsidR="00E427AA" w:rsidRDefault="00E427AA" w:rsidP="002854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StPro-SB">
    <w:altName w:val="Cambria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F52FAA" w14:textId="77777777" w:rsidR="00E427AA" w:rsidRDefault="00E427AA" w:rsidP="002854E6">
      <w:r>
        <w:separator/>
      </w:r>
    </w:p>
  </w:footnote>
  <w:footnote w:type="continuationSeparator" w:id="0">
    <w:p w14:paraId="6137437B" w14:textId="77777777" w:rsidR="00E427AA" w:rsidRDefault="00E427AA" w:rsidP="002854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E15"/>
    <w:rsid w:val="000A2F3A"/>
    <w:rsid w:val="000C4832"/>
    <w:rsid w:val="001E7C79"/>
    <w:rsid w:val="00225187"/>
    <w:rsid w:val="002854E6"/>
    <w:rsid w:val="005465F2"/>
    <w:rsid w:val="00753D4A"/>
    <w:rsid w:val="008973A9"/>
    <w:rsid w:val="00AC4EB2"/>
    <w:rsid w:val="00AE3F23"/>
    <w:rsid w:val="00C86911"/>
    <w:rsid w:val="00E427AA"/>
    <w:rsid w:val="00FA2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B87CC6"/>
  <w15:chartTrackingRefBased/>
  <w15:docId w15:val="{8314C6BB-2971-48A9-B35B-929925D45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54E6"/>
    <w:pPr>
      <w:widowControl w:val="0"/>
      <w:jc w:val="both"/>
    </w:pPr>
    <w:rPr>
      <w:rFonts w:ascii="Times New Roman" w:hAnsi="Times New Roman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54E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54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54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54E6"/>
    <w:rPr>
      <w:sz w:val="18"/>
      <w:szCs w:val="18"/>
    </w:rPr>
  </w:style>
  <w:style w:type="character" w:customStyle="1" w:styleId="fontstyle11">
    <w:name w:val="fontstyle11"/>
    <w:basedOn w:val="a0"/>
    <w:qFormat/>
    <w:rsid w:val="00C86911"/>
    <w:rPr>
      <w:rFonts w:ascii="AdvStPro-SB" w:hAnsi="AdvStPro-SB" w:hint="default"/>
      <w:color w:val="24202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珠贵 邵</dc:creator>
  <cp:keywords/>
  <dc:description/>
  <cp:lastModifiedBy>珠贵 邵</cp:lastModifiedBy>
  <cp:revision>6</cp:revision>
  <dcterms:created xsi:type="dcterms:W3CDTF">2024-09-26T03:22:00Z</dcterms:created>
  <dcterms:modified xsi:type="dcterms:W3CDTF">2024-09-26T07:35:00Z</dcterms:modified>
</cp:coreProperties>
</file>